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E19E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6E784390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F9D380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C4CB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AC70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7146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B7671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F9E3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CEC503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7C31E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9323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B412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3380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CCC92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0B3B3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1532B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CE9C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83F8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458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B780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1A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36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628E2" w14:textId="41C293D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</w:t>
            </w:r>
            <w:r w:rsidR="00DE3D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coping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B5C57" w14:textId="162AAB08" w:rsidR="0068643A" w:rsidRPr="00FD6E06" w:rsidRDefault="00DE3D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241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C72A8" w14:textId="3BDFDB28" w:rsidR="0068643A" w:rsidRPr="00DE3D25" w:rsidRDefault="00DE3D2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</w:t>
            </w:r>
          </w:p>
        </w:tc>
      </w:tr>
      <w:tr w:rsidR="0068643A" w:rsidRPr="00FD6E06" w14:paraId="39CF0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C5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30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D9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CC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2885F" w14:textId="6DD49DB3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65D89" w14:textId="7D5DAC29" w:rsidR="0068643A" w:rsidRPr="00DE3D25" w:rsidRDefault="00DE3D2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</w:t>
            </w:r>
            <w:r w:rsidR="00DD7B80">
              <w:rPr>
                <w:rFonts w:ascii="Arial" w:hAnsi="Arial" w:cs="Arial"/>
                <w:sz w:val="20"/>
                <w:szCs w:val="20"/>
                <w:lang w:eastAsia="ko-KR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A</w:t>
            </w:r>
          </w:p>
        </w:tc>
      </w:tr>
      <w:tr w:rsidR="0068643A" w:rsidRPr="00FD6E06" w14:paraId="7EE4FF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307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0CA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30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E8D4E" w14:textId="3FD7DEA6" w:rsidR="0068643A" w:rsidRPr="00FD6E06" w:rsidRDefault="001E59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FBB61" w14:textId="7284D07D" w:rsidR="0068643A" w:rsidRPr="00FD6E06" w:rsidRDefault="00945E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47479" w14:textId="578553A1" w:rsidR="0068643A" w:rsidRPr="00DE3D25" w:rsidRDefault="001E59F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1B2243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D9E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7286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383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497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7D3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A20C1" w14:textId="7DEC37BF" w:rsidR="0068643A" w:rsidRPr="00FD6E06" w:rsidRDefault="00DE3D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74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9E6A7" w14:textId="52B616C6" w:rsidR="0068643A" w:rsidRPr="00DE3D25" w:rsidRDefault="00DE3D25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8</w:t>
            </w:r>
          </w:p>
        </w:tc>
      </w:tr>
      <w:tr w:rsidR="0068643A" w:rsidRPr="00FD6E06" w14:paraId="2A639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F58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C2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316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91720" w14:textId="181A044E" w:rsidR="0068643A" w:rsidRPr="00FD6E06" w:rsidRDefault="00DD7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8E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0254C" w14:textId="3923EBE5" w:rsidR="0068643A" w:rsidRPr="00DD7B80" w:rsidRDefault="00DD7B80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4B723B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17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E4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7AC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otherwise, </w:t>
            </w:r>
            <w:bookmarkStart w:id="1" w:name="_Hlk8667711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plan for documenting important protocol amendments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C36F1" w14:textId="7A839A49" w:rsidR="0068643A" w:rsidRPr="00FD6E06" w:rsidRDefault="000617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47625" w14:textId="173E921B" w:rsidR="0068643A" w:rsidRPr="00FD6E06" w:rsidRDefault="00945E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544EF" w14:textId="5EAC4F2C" w:rsidR="0068643A" w:rsidRPr="000617C9" w:rsidRDefault="000617C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0013F9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F6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B315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0A5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175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611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9CEDE" w14:textId="37A5E6E5" w:rsidR="0068643A" w:rsidRPr="00FD6E06" w:rsidRDefault="00DD7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1EF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C99BF" w14:textId="7297A6AC" w:rsidR="0068643A" w:rsidRPr="00DD7B80" w:rsidRDefault="00DD7B80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4FD569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6AC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D6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996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C2E1B" w14:textId="7DC04B74" w:rsidR="0068643A" w:rsidRPr="00FD6E06" w:rsidRDefault="00DD7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18C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3DA96" w14:textId="551B919B" w:rsidR="0068643A" w:rsidRPr="00DD7B80" w:rsidRDefault="00DD7B80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68643A" w:rsidRPr="00FD6E06" w14:paraId="2723BE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AED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D98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33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37CE0" w14:textId="0F03DC64" w:rsidR="0068643A" w:rsidRPr="00FD6E06" w:rsidRDefault="00DD7B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A6D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DFBDA" w14:textId="222AA4CC" w:rsidR="0068643A" w:rsidRPr="00DD7B80" w:rsidRDefault="00DD7B80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</w:p>
        </w:tc>
      </w:tr>
      <w:tr w:rsidR="00BB4AE3" w:rsidRPr="00FD6E06" w14:paraId="178D49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56BC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86C0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64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15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75A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6830E" w14:textId="709E672C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EA4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F0D86" w14:textId="7408DA5E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1-67</w:t>
            </w:r>
          </w:p>
        </w:tc>
      </w:tr>
      <w:tr w:rsidR="0068643A" w:rsidRPr="00FD6E06" w14:paraId="7D6C76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CE0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12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91C5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00C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9392A" w14:textId="52ECDD5E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2E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28BDE" w14:textId="63CB77DD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-77</w:t>
            </w:r>
          </w:p>
        </w:tc>
      </w:tr>
      <w:tr w:rsidR="00BB4AE3" w:rsidRPr="00FD6E06" w14:paraId="4B3D54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FD79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15CA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F5C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E9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CA8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7BFBC" w14:textId="61A41070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34D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1C455" w14:textId="6CDA7FAA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-104</w:t>
            </w:r>
          </w:p>
        </w:tc>
      </w:tr>
      <w:tr w:rsidR="0068643A" w:rsidRPr="00FD6E06" w14:paraId="4FBB82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4E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8D6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1F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74499" w14:textId="48BDD620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F6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692D4" w14:textId="6E42C7B7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06-113</w:t>
            </w:r>
          </w:p>
        </w:tc>
      </w:tr>
      <w:tr w:rsidR="0068643A" w:rsidRPr="00FD6E06" w14:paraId="025DCF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E6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D60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1F7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72C16" w14:textId="54647F2D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340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8C279" w14:textId="77777777" w:rsidR="0068643A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08-109</w:t>
            </w:r>
          </w:p>
          <w:p w14:paraId="04FD197A" w14:textId="77777777" w:rsid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able 1.</w:t>
            </w:r>
          </w:p>
          <w:p w14:paraId="164C2616" w14:textId="51F3B8DF" w:rsidR="003746A8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(115-120)</w:t>
            </w:r>
          </w:p>
        </w:tc>
      </w:tr>
      <w:tr w:rsidR="00BB4AE3" w:rsidRPr="00FD6E06" w14:paraId="5F81B4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C42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6EE6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A1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1B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0A6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1CC28" w14:textId="308336DE" w:rsidR="0068643A" w:rsidRPr="00FD6E06" w:rsidRDefault="003131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1F4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D32B3" w14:textId="37006696" w:rsidR="0068643A" w:rsidRPr="00313120" w:rsidRDefault="00313120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1-123</w:t>
            </w:r>
          </w:p>
        </w:tc>
      </w:tr>
      <w:tr w:rsidR="0068643A" w:rsidRPr="00FD6E06" w14:paraId="5C7ED5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CF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BA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9E9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9150D" w14:textId="3C3E12B7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996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5EFD7" w14:textId="46CF0D8A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313120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31</w:t>
            </w:r>
          </w:p>
        </w:tc>
      </w:tr>
      <w:tr w:rsidR="0068643A" w:rsidRPr="00FD6E06" w14:paraId="4E9183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A63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01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72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FCE5D" w14:textId="31E9839D" w:rsidR="0068643A" w:rsidRPr="00FD6E06" w:rsidRDefault="00374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C93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1A485" w14:textId="0B2E45B9" w:rsidR="0068643A" w:rsidRPr="003746A8" w:rsidRDefault="003746A8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2-1</w:t>
            </w:r>
            <w:r w:rsidR="00945EA8">
              <w:rPr>
                <w:rFonts w:ascii="Arial" w:hAnsi="Arial" w:cs="Arial"/>
                <w:sz w:val="20"/>
                <w:szCs w:val="20"/>
                <w:lang w:eastAsia="ko-KR"/>
              </w:rPr>
              <w:t>35</w:t>
            </w:r>
          </w:p>
        </w:tc>
      </w:tr>
      <w:tr w:rsidR="0068643A" w:rsidRPr="00FD6E06" w14:paraId="04D5D6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CB7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18A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FB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ED520" w14:textId="3B160F36" w:rsidR="0068643A" w:rsidRPr="00FD6E06" w:rsidRDefault="00945E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301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C149B">
              <w:rPr>
                <w:sz w:val="24"/>
                <w:szCs w:val="24"/>
              </w:rPr>
            </w:r>
            <w:r w:rsidR="00CC149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99CEC" w14:textId="16C35012" w:rsidR="0068643A" w:rsidRPr="00FD6E06" w:rsidRDefault="00945E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19</w:t>
            </w:r>
          </w:p>
        </w:tc>
      </w:tr>
      <w:tr w:rsidR="00945EA8" w:rsidRPr="00FD6E06" w14:paraId="4E365F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2E75B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24DF9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620FA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BD049" w14:textId="221546CA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28CF0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595F3" w14:textId="5B396D6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5-319</w:t>
            </w:r>
          </w:p>
        </w:tc>
      </w:tr>
      <w:tr w:rsidR="00945EA8" w:rsidRPr="00FD6E06" w14:paraId="2AA50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92C0C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B964A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144C4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7C94D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26E5C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07BAB" w14:textId="03DA2A20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/A</w:t>
            </w:r>
          </w:p>
        </w:tc>
      </w:tr>
      <w:tr w:rsidR="00945EA8" w:rsidRPr="00FD6E06" w14:paraId="2EF5E0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AF6AC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45EA8" w:rsidRPr="00FD6E06" w14:paraId="337C1C2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FBD1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73B00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F19B6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A2320" w14:textId="7EF0AFA1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24B75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59043" w14:textId="5A89D76B" w:rsidR="00945EA8" w:rsidRPr="00945EA8" w:rsidRDefault="00945EA8" w:rsidP="00945EA8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8-152</w:t>
            </w:r>
          </w:p>
        </w:tc>
      </w:tr>
      <w:tr w:rsidR="00945EA8" w:rsidRPr="00FD6E06" w14:paraId="7C03CF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FE3E6" w14:textId="77777777" w:rsidR="00945EA8" w:rsidRPr="00FD6E06" w:rsidRDefault="00945EA8" w:rsidP="00945E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6B418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79F69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B5CCF" w14:textId="3D5E7866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43DA1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D0775" w14:textId="26294286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8-152</w:t>
            </w:r>
          </w:p>
        </w:tc>
      </w:tr>
      <w:tr w:rsidR="00945EA8" w:rsidRPr="00FD6E06" w14:paraId="355932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46E80" w14:textId="77777777" w:rsidR="00945EA8" w:rsidRPr="00FD6E06" w:rsidRDefault="00945EA8" w:rsidP="00945E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000E3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EDCE1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8A78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8D231" w14:textId="06F0E08C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48F46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5EA8" w:rsidRPr="00FD6E06" w14:paraId="60B8CF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13FE" w14:textId="77777777" w:rsidR="00945EA8" w:rsidRPr="00FD6E06" w:rsidRDefault="00945EA8" w:rsidP="00945E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1DAED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8A643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F5565" w14:textId="471D1F00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BE3AD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A317A" w14:textId="22D134C3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8-152</w:t>
            </w:r>
          </w:p>
        </w:tc>
      </w:tr>
      <w:tr w:rsidR="00945EA8" w:rsidRPr="00FD6E06" w14:paraId="5AB77E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47FE2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ADEFD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95A3D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7B731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BB541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757287" w14:textId="43F46302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/A</w:t>
            </w:r>
          </w:p>
        </w:tc>
      </w:tr>
      <w:tr w:rsidR="00945EA8" w:rsidRPr="00FD6E06" w14:paraId="431886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895E7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B9C6E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CF5D0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EFBD5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02152" w14:textId="77777777" w:rsidR="00945EA8" w:rsidRPr="00FD6E06" w:rsidRDefault="00945EA8" w:rsidP="00945EA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B4C3D" w14:textId="503F07E9" w:rsidR="00945EA8" w:rsidRPr="00FD6E06" w:rsidRDefault="00945EA8" w:rsidP="00945E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/A</w:t>
            </w:r>
          </w:p>
        </w:tc>
      </w:tr>
    </w:tbl>
    <w:p w14:paraId="1EFEA48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0DAB5" w14:textId="77777777" w:rsidR="00CC149B" w:rsidRDefault="00CC149B" w:rsidP="00FD6E06">
      <w:pPr>
        <w:spacing w:after="0" w:line="240" w:lineRule="auto"/>
      </w:pPr>
      <w:r>
        <w:separator/>
      </w:r>
    </w:p>
  </w:endnote>
  <w:endnote w:type="continuationSeparator" w:id="0">
    <w:p w14:paraId="5154BC8C" w14:textId="77777777" w:rsidR="00CC149B" w:rsidRDefault="00CC149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AECEB" w14:textId="77777777"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4F87E9E" wp14:editId="2C1E5BD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4E583" w14:textId="77777777" w:rsidR="00CC149B" w:rsidRDefault="00CC149B" w:rsidP="00FD6E06">
      <w:pPr>
        <w:spacing w:after="0" w:line="240" w:lineRule="auto"/>
      </w:pPr>
      <w:r>
        <w:separator/>
      </w:r>
    </w:p>
  </w:footnote>
  <w:footnote w:type="continuationSeparator" w:id="0">
    <w:p w14:paraId="3219E7A3" w14:textId="77777777" w:rsidR="00CC149B" w:rsidRDefault="00CC149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F90526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4750A7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617C9"/>
    <w:rsid w:val="001E4CA1"/>
    <w:rsid w:val="001E59FB"/>
    <w:rsid w:val="002253F7"/>
    <w:rsid w:val="00313120"/>
    <w:rsid w:val="003746A8"/>
    <w:rsid w:val="00664936"/>
    <w:rsid w:val="0068643A"/>
    <w:rsid w:val="00750A0E"/>
    <w:rsid w:val="007924AC"/>
    <w:rsid w:val="00945EA8"/>
    <w:rsid w:val="009B20D2"/>
    <w:rsid w:val="00A0782F"/>
    <w:rsid w:val="00B567D4"/>
    <w:rsid w:val="00BB4AE3"/>
    <w:rsid w:val="00CA6DD4"/>
    <w:rsid w:val="00CC149B"/>
    <w:rsid w:val="00DC1200"/>
    <w:rsid w:val="00DD7B80"/>
    <w:rsid w:val="00DE3D2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AE373"/>
  <w15:docId w15:val="{78B6991C-6B60-4E64-B077-F66D8DD5B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E06"/>
  </w:style>
  <w:style w:type="character" w:customStyle="1" w:styleId="1Char">
    <w:name w:val="제목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06</Words>
  <Characters>4596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송 지은</cp:lastModifiedBy>
  <cp:revision>7</cp:revision>
  <dcterms:created xsi:type="dcterms:W3CDTF">2016-01-13T16:30:00Z</dcterms:created>
  <dcterms:modified xsi:type="dcterms:W3CDTF">2021-11-01T07:39:00Z</dcterms:modified>
</cp:coreProperties>
</file>